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35" w:type="dxa"/>
        <w:tblInd w:w="108" w:type="dxa"/>
        <w:tblLook w:val="04A0" w:firstRow="1" w:lastRow="0" w:firstColumn="1" w:lastColumn="0" w:noHBand="0" w:noVBand="1"/>
      </w:tblPr>
      <w:tblGrid>
        <w:gridCol w:w="1839"/>
        <w:gridCol w:w="6796"/>
      </w:tblGrid>
      <w:tr w:rsidR="007A5790" w:rsidRPr="00927178" w14:paraId="26756BD3" w14:textId="77777777" w:rsidTr="002A2AC9">
        <w:trPr>
          <w:trHeight w:val="269"/>
        </w:trPr>
        <w:tc>
          <w:tcPr>
            <w:tcW w:w="18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7CE3140" w14:textId="77777777" w:rsidR="007A5790" w:rsidRPr="00927178" w:rsidRDefault="007A5790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Plasmodium Species</w:t>
            </w:r>
          </w:p>
        </w:tc>
        <w:tc>
          <w:tcPr>
            <w:tcW w:w="67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446221" w14:textId="77777777" w:rsidR="007A5790" w:rsidRPr="00927178" w:rsidRDefault="007A5790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Accession </w:t>
            </w:r>
            <w:proofErr w:type="spellStart"/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Nos</w:t>
            </w:r>
            <w:proofErr w:type="spellEnd"/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/Gene IDs</w:t>
            </w:r>
          </w:p>
        </w:tc>
      </w:tr>
      <w:tr w:rsidR="007A5790" w:rsidRPr="00927178" w14:paraId="339AE8F7" w14:textId="77777777" w:rsidTr="002A2AC9">
        <w:trPr>
          <w:trHeight w:val="252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63D58" w14:textId="77777777" w:rsidR="007A5790" w:rsidRPr="00927178" w:rsidRDefault="007A5790" w:rsidP="002A2AC9">
            <w:pPr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gram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falciparum</w:t>
            </w:r>
            <w:proofErr w:type="gram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C1B94" w14:textId="77777777" w:rsidR="007A5790" w:rsidRPr="00927178" w:rsidRDefault="007A5790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XM001347979, XM001350714, PF3D70920000, XM_001348670, PF3D71452000</w:t>
            </w:r>
          </w:p>
        </w:tc>
      </w:tr>
      <w:tr w:rsidR="007A5790" w:rsidRPr="00927178" w14:paraId="5C1742BD" w14:textId="77777777" w:rsidTr="002A2AC9">
        <w:trPr>
          <w:trHeight w:val="252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8E8214C" w14:textId="77777777" w:rsidR="007A5790" w:rsidRPr="00927178" w:rsidRDefault="007A5790" w:rsidP="002A2AC9">
            <w:pPr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knowlesi</w:t>
            </w:r>
            <w:proofErr w:type="spellEnd"/>
            <w:proofErr w:type="gram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C524B15" w14:textId="77777777" w:rsidR="007A5790" w:rsidRPr="00927178" w:rsidRDefault="007A5790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AF298218, XM002262406, PKH071720, XM002260470, M</w:t>
            </w:r>
          </w:p>
        </w:tc>
      </w:tr>
      <w:tr w:rsidR="007A5790" w:rsidRPr="00927178" w14:paraId="24550F81" w14:textId="77777777" w:rsidTr="002A2AC9">
        <w:trPr>
          <w:trHeight w:val="252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82BE6" w14:textId="77777777" w:rsidR="007A5790" w:rsidRPr="00927178" w:rsidRDefault="007A5790" w:rsidP="002A2AC9">
            <w:pPr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vivax</w:t>
            </w:r>
            <w:proofErr w:type="spellEnd"/>
            <w:proofErr w:type="gram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8C4DC" w14:textId="77777777" w:rsidR="007A5790" w:rsidRPr="00927178" w:rsidRDefault="007A5790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AF063138, XM_001613842, XM001613489, XM001615779, PVX117880</w:t>
            </w:r>
          </w:p>
        </w:tc>
      </w:tr>
      <w:tr w:rsidR="007A5790" w:rsidRPr="00927178" w14:paraId="08D06AD9" w14:textId="77777777" w:rsidTr="002A2AC9">
        <w:trPr>
          <w:trHeight w:val="252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E408AB2" w14:textId="77777777" w:rsidR="007A5790" w:rsidRPr="00927178" w:rsidRDefault="007A5790" w:rsidP="002A2AC9">
            <w:pPr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berghei</w:t>
            </w:r>
            <w:proofErr w:type="spellEnd"/>
            <w:proofErr w:type="gram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D15CFC4" w14:textId="77777777" w:rsidR="007A5790" w:rsidRPr="00927178" w:rsidRDefault="007A5790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U45969, XM673698, PBANKA082090, XM675246, PBANKA131570</w:t>
            </w:r>
          </w:p>
        </w:tc>
      </w:tr>
      <w:tr w:rsidR="007A5790" w:rsidRPr="00927178" w14:paraId="32F3EC92" w14:textId="77777777" w:rsidTr="002A2AC9">
        <w:trPr>
          <w:trHeight w:val="252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FB5BD" w14:textId="77777777" w:rsidR="007A5790" w:rsidRPr="00927178" w:rsidRDefault="007A5790" w:rsidP="002A2AC9">
            <w:pPr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yoelii</w:t>
            </w:r>
            <w:proofErr w:type="spellEnd"/>
            <w:proofErr w:type="gramEnd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yoelii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BE243" w14:textId="77777777" w:rsidR="007A5790" w:rsidRPr="00927178" w:rsidRDefault="007A5790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XM724270, XM722931, PYYM0823900, PYYM1320300, PY17X1319500</w:t>
            </w:r>
          </w:p>
        </w:tc>
      </w:tr>
      <w:tr w:rsidR="007A5790" w:rsidRPr="00927178" w14:paraId="146182DA" w14:textId="77777777" w:rsidTr="002A2AC9">
        <w:trPr>
          <w:trHeight w:val="252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2C77AC6" w14:textId="77777777" w:rsidR="007A5790" w:rsidRPr="00927178" w:rsidRDefault="007A5790" w:rsidP="002A2AC9">
            <w:pPr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chabaudi</w:t>
            </w:r>
            <w:proofErr w:type="spellEnd"/>
            <w:proofErr w:type="gram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9BDE0AF" w14:textId="77777777" w:rsidR="007A5790" w:rsidRPr="00927178" w:rsidRDefault="007A5790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U49743, XM739020, PCHAS082120, PCHAS132280, PCHAS131900</w:t>
            </w:r>
          </w:p>
        </w:tc>
      </w:tr>
      <w:tr w:rsidR="007A5790" w:rsidRPr="00927178" w14:paraId="1E05D685" w14:textId="77777777" w:rsidTr="002A2AC9">
        <w:trPr>
          <w:trHeight w:val="252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5A089" w14:textId="77777777" w:rsidR="007A5790" w:rsidRPr="00927178" w:rsidRDefault="007A5790" w:rsidP="002A2AC9">
            <w:pPr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cynomolgi</w:t>
            </w:r>
            <w:proofErr w:type="spellEnd"/>
            <w:proofErr w:type="gram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CA294" w14:textId="77777777" w:rsidR="007A5790" w:rsidRPr="00927178" w:rsidRDefault="007A5790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XM004222507, XM004225083, XM004220500, XM004223926, PCYB126310</w:t>
            </w:r>
          </w:p>
        </w:tc>
      </w:tr>
      <w:tr w:rsidR="007A5790" w:rsidRPr="00927178" w14:paraId="532E5D9E" w14:textId="77777777" w:rsidTr="002A2AC9">
        <w:trPr>
          <w:trHeight w:val="252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1035C1E" w14:textId="77777777" w:rsidR="007A5790" w:rsidRPr="00927178" w:rsidRDefault="007A5790" w:rsidP="002A2AC9">
            <w:pPr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reichenowi</w:t>
            </w:r>
            <w:proofErr w:type="spellEnd"/>
            <w:proofErr w:type="gram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8F1E6C1" w14:textId="77777777" w:rsidR="007A5790" w:rsidRPr="00927178" w:rsidRDefault="007A5790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AJ252087, M, M, M</w:t>
            </w:r>
          </w:p>
        </w:tc>
      </w:tr>
      <w:tr w:rsidR="007A5790" w:rsidRPr="00927178" w14:paraId="733BE985" w14:textId="77777777" w:rsidTr="002A2AC9">
        <w:trPr>
          <w:trHeight w:val="252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A58A1" w14:textId="77777777" w:rsidR="007A5790" w:rsidRPr="00927178" w:rsidRDefault="007A5790" w:rsidP="002A2AC9">
            <w:pPr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gallinaceum</w:t>
            </w:r>
            <w:proofErr w:type="spellEnd"/>
            <w:proofErr w:type="gram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6F759" w14:textId="77777777" w:rsidR="007A5790" w:rsidRPr="003B1F0E" w:rsidRDefault="007A5790" w:rsidP="002A2AC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1F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KJ722597, </w:t>
            </w:r>
            <w:r w:rsidRPr="003B1F0E">
              <w:rPr>
                <w:rFonts w:ascii="Arial" w:eastAsia="Times New Roman" w:hAnsi="Arial" w:cs="Arial"/>
                <w:sz w:val="22"/>
                <w:szCs w:val="22"/>
              </w:rPr>
              <w:t>KJ722601</w:t>
            </w:r>
            <w:r w:rsidRPr="003B1F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 w:rsidRPr="003B1F0E">
              <w:rPr>
                <w:rFonts w:ascii="Arial" w:eastAsia="Times New Roman" w:hAnsi="Arial" w:cs="Arial"/>
                <w:sz w:val="22"/>
                <w:szCs w:val="22"/>
              </w:rPr>
              <w:t>KJ722599</w:t>
            </w:r>
            <w:r w:rsidRPr="003B1F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 w:rsidRPr="003B1F0E">
              <w:rPr>
                <w:rFonts w:ascii="Arial" w:eastAsia="Times New Roman" w:hAnsi="Arial" w:cs="Arial"/>
                <w:sz w:val="22"/>
                <w:szCs w:val="22"/>
              </w:rPr>
              <w:t>KJ722598</w:t>
            </w:r>
            <w:r w:rsidRPr="003B1F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 w:rsidRPr="003B1F0E">
              <w:rPr>
                <w:rFonts w:ascii="Arial" w:eastAsia="Times New Roman" w:hAnsi="Arial" w:cs="Arial"/>
                <w:sz w:val="22"/>
                <w:szCs w:val="22"/>
              </w:rPr>
              <w:t>KJ722600</w:t>
            </w:r>
            <w:r w:rsidRPr="003B1F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</w:tbl>
    <w:p w14:paraId="5C7A8B80" w14:textId="77777777" w:rsidR="007A5790" w:rsidRDefault="007A5790" w:rsidP="007A5790">
      <w:pPr>
        <w:rPr>
          <w:rFonts w:ascii="Arial" w:hAnsi="Arial"/>
          <w:sz w:val="22"/>
          <w:szCs w:val="22"/>
        </w:rPr>
      </w:pPr>
    </w:p>
    <w:p w14:paraId="644694D3" w14:textId="77777777" w:rsidR="007A5790" w:rsidRDefault="007A5790" w:rsidP="007A5790">
      <w:pPr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Table S2</w:t>
      </w:r>
    </w:p>
    <w:p w14:paraId="02C84F01" w14:textId="77777777" w:rsidR="007A5790" w:rsidRDefault="007A5790" w:rsidP="007A5790">
      <w:pPr>
        <w:rPr>
          <w:rFonts w:ascii="Arial" w:hAnsi="Arial"/>
          <w:sz w:val="22"/>
          <w:szCs w:val="22"/>
        </w:rPr>
      </w:pPr>
      <w:proofErr w:type="spellStart"/>
      <w:r w:rsidRPr="00927178">
        <w:rPr>
          <w:rFonts w:ascii="Arial" w:hAnsi="Arial"/>
          <w:sz w:val="22"/>
          <w:szCs w:val="22"/>
        </w:rPr>
        <w:t>GenBank</w:t>
      </w:r>
      <w:proofErr w:type="spellEnd"/>
      <w:r w:rsidRPr="00927178">
        <w:rPr>
          <w:rFonts w:ascii="Arial" w:hAnsi="Arial"/>
          <w:sz w:val="22"/>
          <w:szCs w:val="22"/>
        </w:rPr>
        <w:t xml:space="preserve"> Acc</w:t>
      </w:r>
      <w:r w:rsidR="00907B23">
        <w:rPr>
          <w:rFonts w:ascii="Arial" w:hAnsi="Arial"/>
          <w:sz w:val="22"/>
          <w:szCs w:val="22"/>
        </w:rPr>
        <w:t xml:space="preserve">ession numbers for the parasite </w:t>
      </w:r>
      <w:bookmarkStart w:id="0" w:name="_GoBack"/>
      <w:bookmarkEnd w:id="0"/>
      <w:r w:rsidRPr="00927178">
        <w:rPr>
          <w:rFonts w:ascii="Arial" w:hAnsi="Arial"/>
          <w:sz w:val="22"/>
          <w:szCs w:val="22"/>
        </w:rPr>
        <w:t>taxa used in the study.</w:t>
      </w:r>
      <w:r>
        <w:rPr>
          <w:rFonts w:ascii="Arial" w:hAnsi="Arial"/>
          <w:sz w:val="22"/>
          <w:szCs w:val="22"/>
        </w:rPr>
        <w:t xml:space="preserve"> </w:t>
      </w:r>
      <w:proofErr w:type="spellStart"/>
      <w:r w:rsidRPr="00927178">
        <w:rPr>
          <w:rFonts w:ascii="Arial" w:hAnsi="Arial"/>
          <w:sz w:val="22"/>
          <w:szCs w:val="22"/>
        </w:rPr>
        <w:t>GenBank</w:t>
      </w:r>
      <w:proofErr w:type="spellEnd"/>
      <w:r w:rsidRPr="00927178">
        <w:rPr>
          <w:rFonts w:ascii="Arial" w:hAnsi="Arial"/>
          <w:sz w:val="22"/>
          <w:szCs w:val="22"/>
        </w:rPr>
        <w:t xml:space="preserve"> Accession numbers for the parasite taxa are provided in the gene order: </w:t>
      </w:r>
      <w:r w:rsidRPr="00927178">
        <w:rPr>
          <w:rFonts w:ascii="Arial" w:hAnsi="Arial"/>
          <w:i/>
          <w:sz w:val="22"/>
          <w:szCs w:val="22"/>
        </w:rPr>
        <w:t>ama</w:t>
      </w:r>
      <w:r>
        <w:rPr>
          <w:rFonts w:ascii="Arial" w:hAnsi="Arial"/>
          <w:sz w:val="22"/>
          <w:szCs w:val="22"/>
        </w:rPr>
        <w:t>-</w:t>
      </w:r>
      <w:r w:rsidRPr="00927178">
        <w:rPr>
          <w:rFonts w:ascii="Arial" w:hAnsi="Arial"/>
          <w:i/>
          <w:sz w:val="22"/>
          <w:szCs w:val="22"/>
        </w:rPr>
        <w:t>1</w:t>
      </w:r>
      <w:r w:rsidRPr="00927178">
        <w:rPr>
          <w:rFonts w:ascii="Arial" w:hAnsi="Arial"/>
          <w:sz w:val="22"/>
          <w:szCs w:val="22"/>
        </w:rPr>
        <w:t>,</w:t>
      </w:r>
      <w:r>
        <w:rPr>
          <w:rFonts w:ascii="Arial" w:hAnsi="Arial"/>
          <w:sz w:val="22"/>
          <w:szCs w:val="22"/>
        </w:rPr>
        <w:t xml:space="preserve"> </w:t>
      </w:r>
      <w:r w:rsidRPr="00E24B42">
        <w:rPr>
          <w:rFonts w:ascii="Arial" w:hAnsi="Arial"/>
          <w:i/>
          <w:sz w:val="22"/>
          <w:szCs w:val="22"/>
        </w:rPr>
        <w:t>SHMT</w:t>
      </w:r>
      <w:r>
        <w:rPr>
          <w:rFonts w:ascii="Arial" w:hAnsi="Arial"/>
          <w:sz w:val="22"/>
          <w:szCs w:val="22"/>
        </w:rPr>
        <w:t xml:space="preserve"> </w:t>
      </w:r>
      <w:r w:rsidRPr="00927178">
        <w:rPr>
          <w:rFonts w:ascii="Arial" w:hAnsi="Arial"/>
          <w:i/>
          <w:sz w:val="22"/>
          <w:szCs w:val="22"/>
        </w:rPr>
        <w:t>ELO3</w:t>
      </w:r>
      <w:r>
        <w:rPr>
          <w:rFonts w:ascii="Arial" w:hAnsi="Arial"/>
          <w:sz w:val="22"/>
          <w:szCs w:val="22"/>
        </w:rPr>
        <w:t xml:space="preserve">, </w:t>
      </w:r>
      <w:r w:rsidRPr="00927178">
        <w:rPr>
          <w:rFonts w:ascii="Arial" w:hAnsi="Arial"/>
          <w:i/>
          <w:sz w:val="22"/>
          <w:szCs w:val="22"/>
        </w:rPr>
        <w:t>CCp2</w:t>
      </w:r>
      <w:r>
        <w:rPr>
          <w:rFonts w:ascii="Arial" w:hAnsi="Arial"/>
          <w:sz w:val="22"/>
          <w:szCs w:val="22"/>
        </w:rPr>
        <w:t xml:space="preserve">, and </w:t>
      </w:r>
      <w:r w:rsidRPr="00927178">
        <w:rPr>
          <w:rFonts w:ascii="Arial" w:hAnsi="Arial"/>
          <w:i/>
          <w:sz w:val="22"/>
          <w:szCs w:val="22"/>
        </w:rPr>
        <w:t>RON2</w:t>
      </w:r>
      <w:r w:rsidRPr="00927178">
        <w:rPr>
          <w:rFonts w:ascii="Arial" w:hAnsi="Arial"/>
          <w:sz w:val="22"/>
          <w:szCs w:val="22"/>
        </w:rPr>
        <w:t xml:space="preserve">. </w:t>
      </w:r>
      <w:proofErr w:type="gramStart"/>
      <w:r>
        <w:rPr>
          <w:rFonts w:ascii="Arial" w:hAnsi="Arial"/>
          <w:sz w:val="22"/>
          <w:szCs w:val="22"/>
        </w:rPr>
        <w:t>M, missing gene sequence data.</w:t>
      </w:r>
      <w:proofErr w:type="gramEnd"/>
    </w:p>
    <w:p w14:paraId="598B7F80" w14:textId="77777777" w:rsidR="00BC6BA6" w:rsidRDefault="00BC6BA6"/>
    <w:sectPr w:rsidR="00BC6BA6" w:rsidSect="00BA40E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790"/>
    <w:rsid w:val="007A5790"/>
    <w:rsid w:val="00907B23"/>
    <w:rsid w:val="00BA40E4"/>
    <w:rsid w:val="00BC6BA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D453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7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7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0</Characters>
  <Application>Microsoft Macintosh Word</Application>
  <DocSecurity>0</DocSecurity>
  <Lines>6</Lines>
  <Paragraphs>1</Paragraphs>
  <ScaleCrop>false</ScaleCrop>
  <Company>University of California Irvine</Company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er Lauron</dc:creator>
  <cp:keywords/>
  <dc:description/>
  <cp:lastModifiedBy>Elmer Lauron</cp:lastModifiedBy>
  <cp:revision>2</cp:revision>
  <dcterms:created xsi:type="dcterms:W3CDTF">2014-09-16T15:35:00Z</dcterms:created>
  <dcterms:modified xsi:type="dcterms:W3CDTF">2014-09-16T16:03:00Z</dcterms:modified>
</cp:coreProperties>
</file>